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ADCBA" w14:textId="77777777" w:rsidR="006635CD" w:rsidRPr="006635CD" w:rsidRDefault="006635CD">
      <w:pPr>
        <w:rPr>
          <w:rFonts w:ascii="Arial" w:hAnsi="Arial" w:cs="Arial"/>
          <w:sz w:val="22"/>
          <w:szCs w:val="22"/>
        </w:rPr>
      </w:pPr>
    </w:p>
    <w:p w14:paraId="73E608BA" w14:textId="2A52AB5A" w:rsidR="006635CD" w:rsidRPr="006635CD" w:rsidRDefault="006635CD" w:rsidP="006635CD">
      <w:pPr>
        <w:rPr>
          <w:rFonts w:ascii="Arial" w:hAnsi="Arial" w:cs="Arial"/>
          <w:sz w:val="22"/>
          <w:szCs w:val="22"/>
        </w:rPr>
      </w:pPr>
      <w:r w:rsidRPr="006635CD">
        <w:rPr>
          <w:rFonts w:ascii="Arial" w:hAnsi="Arial" w:cs="Arial"/>
          <w:sz w:val="22"/>
          <w:szCs w:val="22"/>
        </w:rPr>
        <w:tab/>
        <w:t>Table S2. Patient characteristics and clinical treatment according to the completion of pembrolizumab.</w:t>
      </w:r>
    </w:p>
    <w:p w14:paraId="765D49D3" w14:textId="77777777" w:rsidR="006635CD" w:rsidRPr="006635CD" w:rsidRDefault="006635CD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47"/>
        <w:gridCol w:w="1669"/>
        <w:gridCol w:w="1669"/>
        <w:gridCol w:w="833"/>
      </w:tblGrid>
      <w:tr w:rsidR="006635CD" w:rsidRPr="006635CD" w14:paraId="2F3F1631" w14:textId="77777777" w:rsidTr="00146F51">
        <w:trPr>
          <w:cantSplit/>
          <w:tblHeader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F3696A" w14:textId="77777777" w:rsidR="006635CD" w:rsidRPr="006635CD" w:rsidRDefault="006635CD" w:rsidP="00146F51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20034B" w14:textId="77777777" w:rsidR="006635CD" w:rsidRPr="006635CD" w:rsidRDefault="006635CD" w:rsidP="00146F5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+ cycles</w:t>
            </w:r>
            <w:r w:rsidRPr="006635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(n=53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2B0A6C" w14:textId="77777777" w:rsidR="006635CD" w:rsidRPr="006635CD" w:rsidRDefault="006635CD" w:rsidP="00146F5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8 cycles</w:t>
            </w:r>
            <w:r w:rsidRPr="006635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(n=59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3B9139" w14:textId="00668E53" w:rsidR="006635CD" w:rsidRPr="006635CD" w:rsidRDefault="006635CD" w:rsidP="00146F5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6635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6635CD" w:rsidRPr="006635CD" w14:paraId="6D8E37D0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22433184" w14:textId="0ABE170E" w:rsidR="006635CD" w:rsidRPr="006635CD" w:rsidRDefault="006635CD" w:rsidP="00146F5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at diagnosis, median (years) (IQR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06CF5505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52.1 (45.5 - 60.8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5AFD5FE8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56.4 (46.9 - 64.6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45551EDF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6635CD" w:rsidRPr="006635CD" w14:paraId="1C053FD8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0400087F" w14:textId="77777777" w:rsidR="006635CD" w:rsidRPr="006635CD" w:rsidRDefault="006635CD" w:rsidP="00146F51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052B333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4FB174CE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65DAF566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1C1FD81D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106F09A1" w14:textId="77777777" w:rsidR="006635CD" w:rsidRPr="006635CD" w:rsidRDefault="006635CD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0ED115E5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52 (98.1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0641B2B5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59 (100.0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21718C4B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6635CD" w:rsidRPr="006635CD" w14:paraId="5C9A120D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0CB2933A" w14:textId="77777777" w:rsidR="006635CD" w:rsidRPr="006635CD" w:rsidRDefault="006635CD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39C6BE82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8876209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1CC8C0D3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2856B6CD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1DB36DCB" w14:textId="06FC9FFB" w:rsidR="006635CD" w:rsidRPr="006635CD" w:rsidRDefault="006635CD" w:rsidP="00146F5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4BC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, median (kg/m</w:t>
            </w:r>
            <w:r w:rsidRPr="00694BC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694BC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 (IQR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0787BBE6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30.3 (25.3 - 33.6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D400E0A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27.1 (23.6 - 32.3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1D678B46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6635CD" w:rsidRPr="006635CD" w14:paraId="5B3B3A2D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21AF9D0F" w14:textId="4E665B3F" w:rsidR="006635CD" w:rsidRPr="006635CD" w:rsidRDefault="006635CD" w:rsidP="00146F5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4BC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 group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928FFF8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4F0BDC9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02ADA90E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05E893A1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0A33C41E" w14:textId="77777777" w:rsidR="006635CD" w:rsidRPr="006635CD" w:rsidRDefault="006635CD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Not Obese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EF76F5D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24 (45.3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5783306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35 (59.3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1F4A7148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6635CD" w:rsidRPr="006635CD" w14:paraId="677EA1C1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46742B01" w14:textId="77777777" w:rsidR="006635CD" w:rsidRPr="006635CD" w:rsidRDefault="006635CD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Obese/Morbidly obese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1A2A2F2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29 (54.7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0752191A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24 (40.7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73999F3B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122B353F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001044C1" w14:textId="3F9AD7E5" w:rsidR="006635CD" w:rsidRPr="006635CD" w:rsidRDefault="006635CD" w:rsidP="00146F5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A6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ce and ethnicity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0B2A5936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2AD2FD4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7910BCE2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425D46CC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1EA67134" w14:textId="77777777" w:rsidR="006635CD" w:rsidRPr="006635CD" w:rsidRDefault="006635CD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2519E05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5 (9.4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4028269E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3 (22.0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5F5E5E87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6635CD" w:rsidRPr="006635CD" w14:paraId="2408FE5B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0F71CD37" w14:textId="77777777" w:rsidR="006635CD" w:rsidRPr="006635CD" w:rsidRDefault="006635CD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Hispanic/Latino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BDA66F0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9 (35.8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4ABC242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20 (33.9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6C4812E0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777A16E0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0812C0F4" w14:textId="77777777" w:rsidR="006635CD" w:rsidRPr="006635CD" w:rsidRDefault="006635CD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52810697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22 (41.5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3AE6A04E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7 (28.8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3CA094D2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610F4AB1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21CC805E" w14:textId="77777777" w:rsidR="006635CD" w:rsidRPr="006635CD" w:rsidRDefault="006635CD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3D656CB1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6 (11.3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7079445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6 (10.2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78D01053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525845B5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22B162F6" w14:textId="77777777" w:rsidR="006635CD" w:rsidRPr="006635CD" w:rsidRDefault="006635CD" w:rsidP="00146F51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Other/Unknown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0A2E381C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A2B3B40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3 (5.1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578CDF1D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3C06D2ED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3A91EC50" w14:textId="05535A9D" w:rsidR="006635CD" w:rsidRPr="006635CD" w:rsidRDefault="006635CD" w:rsidP="00146F51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0B237B87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B46A1F0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0FBF615C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635CD" w:rsidRPr="006635CD" w14:paraId="2E8CD87C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1F77195B" w14:textId="77777777" w:rsidR="006635CD" w:rsidRPr="006635CD" w:rsidRDefault="006635CD" w:rsidP="006635CD">
            <w:pPr>
              <w:adjustRightInd w:val="0"/>
              <w:spacing w:before="60" w:after="60"/>
              <w:ind w:firstLine="5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3714816A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8 (15.1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8B592AE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9 (15.2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58C8E883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35CD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6635CD" w:rsidRPr="006635CD" w14:paraId="6CC1EE54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6C59E04A" w14:textId="77777777" w:rsidR="006635CD" w:rsidRPr="006635CD" w:rsidRDefault="006635CD" w:rsidP="006635CD">
            <w:pPr>
              <w:adjustRightInd w:val="0"/>
              <w:spacing w:before="60" w:after="60"/>
              <w:ind w:firstLine="5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4EFE6F84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5 (28.3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20905E1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6 (27.1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7F3343EE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35CD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6635CD" w:rsidRPr="006635CD" w14:paraId="649A112C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66E109DE" w14:textId="77777777" w:rsidR="006635CD" w:rsidRPr="006635CD" w:rsidRDefault="006635CD" w:rsidP="006635CD">
            <w:pPr>
              <w:adjustRightInd w:val="0"/>
              <w:spacing w:before="60" w:after="60"/>
              <w:ind w:firstLine="5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2448581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8 (34.0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9C2895D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25 (42.4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371CBD61" w14:textId="77777777" w:rsidR="006635CD" w:rsidRPr="006635CD" w:rsidRDefault="006635CD" w:rsidP="00146F51">
            <w:pPr>
              <w:adjustRightInd w:val="0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35CD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6635CD" w:rsidRPr="006635CD" w14:paraId="09D3F9BD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109860A7" w14:textId="16393282" w:rsidR="006635CD" w:rsidRPr="006635CD" w:rsidRDefault="006635CD" w:rsidP="006635C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mary</w:t>
            </w:r>
            <w:r w:rsidRPr="00694BC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umor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assification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40C08F94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36510159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5CAD9257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4FED5C33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24206AE1" w14:textId="77777777" w:rsidR="006635CD" w:rsidRPr="006635CD" w:rsidRDefault="006635CD" w:rsidP="006635CD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0AB0FB74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42AB5015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412BFF49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6635CD" w:rsidRPr="006635CD" w14:paraId="2587E99B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5FF6F1B5" w14:textId="77777777" w:rsidR="006635CD" w:rsidRPr="006635CD" w:rsidRDefault="006635CD" w:rsidP="006635CD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FA39D26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9 (17.0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2D07FF6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8 (13.6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73C9F34E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2C289268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6A1992EF" w14:textId="77777777" w:rsidR="006635CD" w:rsidRPr="006635CD" w:rsidRDefault="006635CD" w:rsidP="006635CD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7226BA6E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34 (64.2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52CB0579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38 (64.4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519DC201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14F1B1EE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2B8564CB" w14:textId="77777777" w:rsidR="006635CD" w:rsidRPr="006635CD" w:rsidRDefault="006635CD" w:rsidP="006635CD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37787E63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6 (11.3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495701C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1 (18.6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13FABB57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15E61327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1743A937" w14:textId="77777777" w:rsidR="006635CD" w:rsidRPr="006635CD" w:rsidRDefault="006635CD" w:rsidP="006635CD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9BF6DD6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2 (3.8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5FE56FD3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2 (3.4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7FFFDD9F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7B3ACCCC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36797258" w14:textId="77777777" w:rsidR="006635CD" w:rsidRPr="006635CD" w:rsidRDefault="006635CD" w:rsidP="006635CD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C247621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4DD4B9DD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74EB2015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784625B2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19CFA207" w14:textId="12AABDB7" w:rsidR="006635CD" w:rsidRPr="006635CD" w:rsidRDefault="006635CD" w:rsidP="006635C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gional</w:t>
            </w:r>
            <w:r w:rsidRPr="00694BC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nod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 classification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4D879A05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62C837C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54BD2BCC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445029D9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36210FC8" w14:textId="77777777" w:rsidR="006635CD" w:rsidRPr="006635CD" w:rsidRDefault="006635CD" w:rsidP="006635CD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D6737B6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26 (49.1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BD1029A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32 (54.2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4C5DC4B5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6635CD" w:rsidRPr="006635CD" w14:paraId="6E68B966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5262385B" w14:textId="77777777" w:rsidR="006635CD" w:rsidRPr="006635CD" w:rsidRDefault="006635CD" w:rsidP="006635CD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D18E2B0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25 (47.2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5EBD356E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22 (37.3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1BB79F58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12523414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429D745E" w14:textId="77777777" w:rsidR="006635CD" w:rsidRPr="006635CD" w:rsidRDefault="006635CD" w:rsidP="006635CD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D860CCC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0AA5AF00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4 (6.8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11375205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7FE675B9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76A4A7D2" w14:textId="77777777" w:rsidR="006635CD" w:rsidRPr="006635CD" w:rsidRDefault="006635CD" w:rsidP="006635CD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5C72B36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 (1.9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4D17D46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53BFCB48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328835B1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473F41FA" w14:textId="77777777" w:rsidR="006635CD" w:rsidRPr="006635CD" w:rsidRDefault="006635CD" w:rsidP="006635CD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0D2F2C1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7B7B546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 (1.7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7DB20C20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5AA6DDF6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2E8089C3" w14:textId="77777777" w:rsidR="006635CD" w:rsidRPr="006635CD" w:rsidRDefault="006635CD" w:rsidP="006635CD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stopathology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431DC1A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57D59840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383EC20A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5A452EED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4E9E0886" w14:textId="77777777" w:rsidR="006635CD" w:rsidRPr="006635CD" w:rsidRDefault="006635CD" w:rsidP="006635CD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Ductal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1FB9D493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48 (90.6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371CC15A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54 (91.5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65326B24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6635CD" w:rsidRPr="006635CD" w14:paraId="64BB6F32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2B2614B0" w14:textId="77777777" w:rsidR="006635CD" w:rsidRPr="006635CD" w:rsidRDefault="006635CD" w:rsidP="006635CD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Lobular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EF46E90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32428738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 (1.7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3D4A4164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7C874DC5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05A5B127" w14:textId="77777777" w:rsidR="006635CD" w:rsidRPr="006635CD" w:rsidRDefault="006635CD" w:rsidP="006635CD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Unspecified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4089CC6E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2 (3.8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017478B3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1 (1.7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6C470B3E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11B30B70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6DBF7ADF" w14:textId="77777777" w:rsidR="006635CD" w:rsidRPr="006635CD" w:rsidRDefault="006635CD" w:rsidP="006635CD">
            <w:pPr>
              <w:adjustRightInd w:val="0"/>
              <w:spacing w:before="60" w:after="60"/>
              <w:ind w:firstLine="57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5D9A409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3 (5.7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976E42E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3 (5.1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111C9CAB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635CD" w:rsidRPr="006635CD" w14:paraId="7D0A3AD6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599C9699" w14:textId="77777777" w:rsidR="006635CD" w:rsidRPr="006635CD" w:rsidRDefault="006635CD" w:rsidP="006635C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_Hlk160182628"/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pCR mean (95%CL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674A5E98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75.4% (63.4, 87,4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2B1BE674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54.2% (41.1, 67.3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6864C5EE" w14:textId="77777777" w:rsidR="006635CD" w:rsidRPr="006635CD" w:rsidRDefault="006635CD" w:rsidP="006635CD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bookmarkEnd w:id="0"/>
      <w:tr w:rsidR="006635CD" w:rsidRPr="006635CD" w14:paraId="5DE45218" w14:textId="77777777" w:rsidTr="00146F51">
        <w:trPr>
          <w:cantSplit/>
          <w:jc w:val="center"/>
        </w:trPr>
        <w:tc>
          <w:tcPr>
            <w:tcW w:w="5647" w:type="dxa"/>
            <w:shd w:val="clear" w:color="auto" w:fill="FFFFFF"/>
            <w:tcMar>
              <w:left w:w="60" w:type="dxa"/>
              <w:right w:w="60" w:type="dxa"/>
            </w:tcMar>
          </w:tcPr>
          <w:p w14:paraId="30126C50" w14:textId="57550F06" w:rsidR="006635CD" w:rsidRPr="006635CD" w:rsidRDefault="006635CD" w:rsidP="006635CD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 xml:space="preserve">Complete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 cycles of c</w:t>
            </w: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 xml:space="preserve">hemotherapy 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4DD20CFB" w14:textId="77777777" w:rsidR="006635CD" w:rsidRPr="006635CD" w:rsidRDefault="006635CD" w:rsidP="006635C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51 (96.2%)</w:t>
            </w:r>
          </w:p>
        </w:tc>
        <w:tc>
          <w:tcPr>
            <w:tcW w:w="1669" w:type="dxa"/>
            <w:shd w:val="clear" w:color="auto" w:fill="FFFFFF"/>
            <w:tcMar>
              <w:left w:w="60" w:type="dxa"/>
              <w:right w:w="60" w:type="dxa"/>
            </w:tcMar>
          </w:tcPr>
          <w:p w14:paraId="0E48E3CF" w14:textId="77777777" w:rsidR="006635CD" w:rsidRPr="006635CD" w:rsidRDefault="006635CD" w:rsidP="006635C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25 (42.4%)</w:t>
            </w:r>
          </w:p>
        </w:tc>
        <w:tc>
          <w:tcPr>
            <w:tcW w:w="833" w:type="dxa"/>
            <w:shd w:val="clear" w:color="auto" w:fill="FFFFFF"/>
            <w:tcMar>
              <w:left w:w="60" w:type="dxa"/>
              <w:right w:w="60" w:type="dxa"/>
            </w:tcMar>
          </w:tcPr>
          <w:p w14:paraId="1D5841E3" w14:textId="77777777" w:rsidR="006635CD" w:rsidRPr="006635CD" w:rsidRDefault="006635CD" w:rsidP="006635CD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35CD"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</w:tbl>
    <w:p w14:paraId="1B2E3824" w14:textId="3C5957B0" w:rsidR="006635CD" w:rsidRPr="006635CD" w:rsidRDefault="006635CD" w:rsidP="006635CD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  <w:r w:rsidRPr="006635CD">
        <w:rPr>
          <w:rFonts w:ascii="Arial" w:hAnsi="Arial" w:cs="Arial"/>
          <w:sz w:val="22"/>
          <w:szCs w:val="22"/>
        </w:rPr>
        <w:t xml:space="preserve">Note: 6 patients with unknown number of </w:t>
      </w:r>
      <w:r>
        <w:rPr>
          <w:rFonts w:ascii="Arial" w:hAnsi="Arial" w:cs="Arial"/>
          <w:sz w:val="22"/>
          <w:szCs w:val="22"/>
        </w:rPr>
        <w:t xml:space="preserve">pembrolizumab </w:t>
      </w:r>
      <w:r w:rsidRPr="006635CD">
        <w:rPr>
          <w:rFonts w:ascii="Arial" w:hAnsi="Arial" w:cs="Arial"/>
          <w:sz w:val="22"/>
          <w:szCs w:val="22"/>
        </w:rPr>
        <w:t>were excluded from this table.</w:t>
      </w:r>
    </w:p>
    <w:p w14:paraId="67DF3B50" w14:textId="77777777" w:rsidR="006635CD" w:rsidRPr="006635CD" w:rsidRDefault="006635CD">
      <w:pPr>
        <w:rPr>
          <w:rFonts w:ascii="Arial" w:hAnsi="Arial" w:cs="Arial"/>
          <w:sz w:val="22"/>
          <w:szCs w:val="22"/>
        </w:rPr>
      </w:pPr>
    </w:p>
    <w:sectPr w:rsidR="006635CD" w:rsidRPr="006635CD">
      <w:headerReference w:type="default" r:id="rId6"/>
      <w:footerReference w:type="default" r:id="rId7"/>
      <w:pgSz w:w="12240" w:h="15840"/>
      <w:pgMar w:top="360" w:right="360" w:bottom="360" w:left="360" w:header="720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3A3D1" w14:textId="77777777" w:rsidR="00E45056" w:rsidRDefault="00E45056">
      <w:r>
        <w:separator/>
      </w:r>
    </w:p>
  </w:endnote>
  <w:endnote w:type="continuationSeparator" w:id="0">
    <w:p w14:paraId="499735B9" w14:textId="77777777" w:rsidR="00E45056" w:rsidRDefault="00E45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A36A9" w14:textId="77777777" w:rsidR="00E45056" w:rsidRDefault="00E45056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5A541" w14:textId="77777777" w:rsidR="00E45056" w:rsidRDefault="00E45056">
      <w:r>
        <w:separator/>
      </w:r>
    </w:p>
  </w:footnote>
  <w:footnote w:type="continuationSeparator" w:id="0">
    <w:p w14:paraId="072CC754" w14:textId="77777777" w:rsidR="00E45056" w:rsidRDefault="00E450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4BF28" w14:textId="77777777" w:rsidR="00E45056" w:rsidRDefault="00E45056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402"/>
    <w:rsid w:val="001A66BD"/>
    <w:rsid w:val="001E40D0"/>
    <w:rsid w:val="00345E54"/>
    <w:rsid w:val="003666C5"/>
    <w:rsid w:val="005B4599"/>
    <w:rsid w:val="006635CD"/>
    <w:rsid w:val="006E4263"/>
    <w:rsid w:val="00793009"/>
    <w:rsid w:val="00913F5F"/>
    <w:rsid w:val="00A73658"/>
    <w:rsid w:val="00B60762"/>
    <w:rsid w:val="00BC6405"/>
    <w:rsid w:val="00BE2BE1"/>
    <w:rsid w:val="00BF735B"/>
    <w:rsid w:val="00CC0402"/>
    <w:rsid w:val="00E45056"/>
    <w:rsid w:val="00F94650"/>
    <w:rsid w:val="00FA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FB3362"/>
  <w14:defaultImageDpi w14:val="0"/>
  <w15:docId w15:val="{79A48DE3-E823-4A8E-ADC3-2239B44D5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6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4650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946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4650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6</Words>
  <Characters>126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Alexis LeVee MD</cp:lastModifiedBy>
  <cp:revision>4</cp:revision>
  <dcterms:created xsi:type="dcterms:W3CDTF">2024-03-06T00:56:00Z</dcterms:created>
  <dcterms:modified xsi:type="dcterms:W3CDTF">2024-03-06T17:50:00Z</dcterms:modified>
</cp:coreProperties>
</file>